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53BEF" w14:textId="252555AE" w:rsidR="00D570BB" w:rsidRPr="00F4633F" w:rsidRDefault="00FF7000" w:rsidP="00F4633F">
      <w:pPr>
        <w:widowControl/>
        <w:rPr>
          <w:b/>
        </w:rPr>
      </w:pPr>
      <w:r w:rsidRPr="00FF7000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>S</w:t>
      </w:r>
      <w:r>
        <w:rPr>
          <w:rFonts w:ascii="Times New Roman" w:hAnsi="Times New Roman" w:cs="Times New Roman" w:hint="eastAsia"/>
          <w:b/>
          <w:kern w:val="0"/>
          <w:szCs w:val="20"/>
        </w:rPr>
        <w:t>4</w:t>
      </w:r>
      <w:r w:rsidRPr="00FF7000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 xml:space="preserve"> Table</w:t>
      </w:r>
      <w:r>
        <w:rPr>
          <w:rFonts w:ascii="Times New Roman" w:hAnsi="Times New Roman" w:cs="Times New Roman" w:hint="eastAsia"/>
          <w:b/>
          <w:kern w:val="0"/>
          <w:szCs w:val="20"/>
        </w:rPr>
        <w:t>.</w:t>
      </w:r>
      <w:r w:rsidRPr="0093659C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 xml:space="preserve"> </w:t>
      </w:r>
      <w:r w:rsidR="00D570BB" w:rsidRPr="0093659C">
        <w:rPr>
          <w:rFonts w:ascii="Times New Roman" w:eastAsia="PMingLiU" w:hAnsi="Times New Roman" w:cs="Times New Roman"/>
          <w:b/>
          <w:color w:val="000000"/>
          <w:kern w:val="0"/>
          <w:szCs w:val="20"/>
        </w:rPr>
        <w:t>Comparison of the results of two CSTD compatibility studies and the present study</w:t>
      </w:r>
      <w:r w:rsidR="0015140C">
        <w:rPr>
          <w:rFonts w:ascii="Times New Roman" w:eastAsia="PMingLiU" w:hAnsi="Times New Roman" w:cs="Times New Roman"/>
          <w:b/>
          <w:color w:val="000000"/>
          <w:kern w:val="0"/>
          <w:szCs w:val="20"/>
        </w:rPr>
        <w:t>.</w:t>
      </w:r>
    </w:p>
    <w:tbl>
      <w:tblPr>
        <w:tblW w:w="9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70"/>
        <w:gridCol w:w="3073"/>
        <w:gridCol w:w="2663"/>
        <w:gridCol w:w="2454"/>
      </w:tblGrid>
      <w:tr w:rsidR="00D570BB" w:rsidRPr="00D570BB" w14:paraId="6C19FAA9" w14:textId="77777777" w:rsidTr="00F4633F">
        <w:trPr>
          <w:trHeight w:val="232"/>
        </w:trPr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93F6E" w14:textId="77777777" w:rsidR="00D570BB" w:rsidRPr="00D570BB" w:rsidRDefault="00D570BB" w:rsidP="003676EE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</w:p>
        </w:tc>
        <w:tc>
          <w:tcPr>
            <w:tcW w:w="3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31F53" w14:textId="77777777" w:rsidR="00D570BB" w:rsidRPr="00D570BB" w:rsidRDefault="00D570BB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 w:eastAsia="en-GB"/>
              </w:rPr>
              <w:t>Our Study</w:t>
            </w:r>
          </w:p>
        </w:tc>
        <w:tc>
          <w:tcPr>
            <w:tcW w:w="2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8E1D" w14:textId="77777777" w:rsidR="00D570BB" w:rsidRPr="00D570BB" w:rsidRDefault="00D570BB" w:rsidP="003676E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  <w:lang w:val="en"/>
              </w:rPr>
            </w:pPr>
            <w:r w:rsidRPr="00D570BB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  <w:lang w:val="en"/>
              </w:rPr>
              <w:t>Report no. 1</w:t>
            </w:r>
          </w:p>
        </w:tc>
        <w:tc>
          <w:tcPr>
            <w:tcW w:w="24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9DC02" w14:textId="77777777" w:rsidR="00D570BB" w:rsidRPr="00D570BB" w:rsidRDefault="00D570BB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  <w:lang w:val="en"/>
              </w:rPr>
              <w:t>Report no. 2</w:t>
            </w:r>
          </w:p>
        </w:tc>
      </w:tr>
      <w:tr w:rsidR="00D570BB" w:rsidRPr="00D570BB" w14:paraId="7302FD16" w14:textId="77777777" w:rsidTr="00F4633F">
        <w:trPr>
          <w:trHeight w:val="1359"/>
        </w:trPr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1F9A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Test devices</w:t>
            </w:r>
          </w:p>
        </w:tc>
        <w:tc>
          <w:tcPr>
            <w:tcW w:w="3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33AAD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Vial access clips</w:t>
            </w:r>
          </w:p>
          <w:p w14:paraId="4E9ECF9F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Vial access spikes</w:t>
            </w:r>
          </w:p>
          <w:p w14:paraId="3D8FD942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Administration set</w:t>
            </w:r>
          </w:p>
        </w:tc>
        <w:tc>
          <w:tcPr>
            <w:tcW w:w="2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924A" w14:textId="77777777" w:rsidR="00D570BB" w:rsidRPr="003676EE" w:rsidRDefault="00D570BB" w:rsidP="003676E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 xml:space="preserve">Closed male </w:t>
            </w:r>
            <w:proofErr w:type="spellStart"/>
            <w:r w:rsidRPr="00D570BB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"/>
              </w:rPr>
              <w:t>l</w:t>
            </w:r>
            <w:r w:rsidR="003676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uer</w:t>
            </w:r>
            <w:proofErr w:type="spellEnd"/>
          </w:p>
          <w:p w14:paraId="428F0E81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Vial spikes</w:t>
            </w:r>
          </w:p>
          <w:p w14:paraId="052C3ABE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Administration sets</w:t>
            </w:r>
          </w:p>
        </w:tc>
        <w:tc>
          <w:tcPr>
            <w:tcW w:w="24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3044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Vial adaptors</w:t>
            </w:r>
          </w:p>
          <w:p w14:paraId="10065EBF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Syringe Units</w:t>
            </w:r>
          </w:p>
          <w:p w14:paraId="5F6D8825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Secondary sets</w:t>
            </w:r>
          </w:p>
          <w:p w14:paraId="080CED94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Y-set</w:t>
            </w:r>
          </w:p>
        </w:tc>
      </w:tr>
      <w:tr w:rsidR="00D570BB" w:rsidRPr="00D570BB" w14:paraId="1A3516DA" w14:textId="77777777" w:rsidTr="00F4633F">
        <w:trPr>
          <w:trHeight w:val="560"/>
        </w:trPr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2948" w14:textId="77777777" w:rsidR="00D570BB" w:rsidRPr="00D570BB" w:rsidRDefault="0013749F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C</w:t>
            </w:r>
            <w:r w:rsidR="00D570BB"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ommercial drug used</w:t>
            </w:r>
          </w:p>
        </w:tc>
        <w:tc>
          <w:tcPr>
            <w:tcW w:w="3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8567" w14:textId="77777777" w:rsidR="00D570BB" w:rsidRPr="00D570BB" w:rsidRDefault="00D570BB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Yes</w:t>
            </w:r>
          </w:p>
        </w:tc>
        <w:tc>
          <w:tcPr>
            <w:tcW w:w="2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7685" w14:textId="77777777" w:rsidR="00D570BB" w:rsidRPr="00D570BB" w:rsidRDefault="00D570BB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Not specified</w:t>
            </w:r>
          </w:p>
        </w:tc>
        <w:tc>
          <w:tcPr>
            <w:tcW w:w="24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18556" w14:textId="77777777" w:rsidR="00D570BB" w:rsidRPr="00D570BB" w:rsidRDefault="00D570BB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Yes</w:t>
            </w:r>
          </w:p>
        </w:tc>
      </w:tr>
      <w:tr w:rsidR="00D570BB" w:rsidRPr="00D570BB" w14:paraId="73F42C5C" w14:textId="77777777" w:rsidTr="00F4633F">
        <w:trPr>
          <w:trHeight w:val="2760"/>
        </w:trPr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5E2C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Drug selection</w:t>
            </w:r>
          </w:p>
        </w:tc>
        <w:tc>
          <w:tcPr>
            <w:tcW w:w="3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8191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 w:eastAsia="en-GB"/>
              </w:rPr>
              <w:t>Inactive ingredients:</w:t>
            </w:r>
          </w:p>
          <w:p w14:paraId="656691BC" w14:textId="77777777" w:rsidR="00D570BB" w:rsidRPr="00D570BB" w:rsidRDefault="00C92594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"/>
              </w:rPr>
              <w:t>B</w:t>
            </w:r>
            <w:r w:rsidR="00D570BB"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usulfan, etoposide, paclitaxel, melphalan</w:t>
            </w:r>
          </w:p>
          <w:p w14:paraId="2AF1C605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 w:eastAsia="en-GB"/>
              </w:rPr>
              <w:t xml:space="preserve">Therapeutic class: </w:t>
            </w: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cisplatin, cyclophosphamide, fluorouracil, irinotecan, doxorubicin, vinorelbine,</w:t>
            </w:r>
          </w:p>
        </w:tc>
        <w:tc>
          <w:tcPr>
            <w:tcW w:w="2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676CD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 w:eastAsia="en-GB"/>
              </w:rPr>
              <w:t>Inactive ingredients:</w:t>
            </w:r>
          </w:p>
          <w:p w14:paraId="624846CD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Etoposide, paclitaxel</w:t>
            </w:r>
          </w:p>
          <w:p w14:paraId="09D10662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 w:eastAsia="en-GB"/>
              </w:rPr>
              <w:t>Therapeutic class:</w:t>
            </w:r>
          </w:p>
          <w:p w14:paraId="32EEA443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Bevacizumab, cetuximab, cisplatin, cyclophosphamide, doxorubicin, fluorouracil, trastuzumab, methotrexate, vincristine</w:t>
            </w:r>
          </w:p>
        </w:tc>
        <w:tc>
          <w:tcPr>
            <w:tcW w:w="24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05CD5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 w:eastAsia="en-GB"/>
              </w:rPr>
              <w:t>Inactive ingredients:</w:t>
            </w:r>
          </w:p>
          <w:p w14:paraId="5C961D96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 xml:space="preserve">Busulfan (0.54 mg/mL), paclitaxel (1.2 mg/mL), </w:t>
            </w:r>
            <w:proofErr w:type="spellStart"/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bendamustine</w:t>
            </w:r>
            <w:proofErr w:type="spellEnd"/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 xml:space="preserve"> (0.75 mg/mL)</w:t>
            </w:r>
          </w:p>
          <w:p w14:paraId="05F9E4E7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 w:eastAsia="en-GB"/>
              </w:rPr>
              <w:t>Therapeutic class:</w:t>
            </w:r>
          </w:p>
          <w:p w14:paraId="5ECF2A7D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Etoposide (0.4 mg/mL)</w:t>
            </w:r>
          </w:p>
          <w:p w14:paraId="5F239ABD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</w:p>
        </w:tc>
      </w:tr>
      <w:tr w:rsidR="00D570BB" w:rsidRPr="00D570BB" w14:paraId="7B3B4549" w14:textId="77777777" w:rsidTr="00F4633F">
        <w:trPr>
          <w:trHeight w:val="704"/>
        </w:trPr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6AE3E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Drug compounding dilution</w:t>
            </w:r>
          </w:p>
        </w:tc>
        <w:tc>
          <w:tcPr>
            <w:tcW w:w="3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7853A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Highest therapeutic concentrations</w:t>
            </w:r>
          </w:p>
        </w:tc>
        <w:tc>
          <w:tcPr>
            <w:tcW w:w="2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EA98E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Three times therapeutic values</w:t>
            </w:r>
          </w:p>
        </w:tc>
        <w:tc>
          <w:tcPr>
            <w:tcW w:w="24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BA239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bookmarkStart w:id="0" w:name="OLE_LINK26"/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 xml:space="preserve">Diluted with </w:t>
            </w:r>
            <w:bookmarkStart w:id="1" w:name="OLE_LINK9"/>
            <w:bookmarkStart w:id="2" w:name="OLE_LINK7"/>
            <w:bookmarkStart w:id="3" w:name="OLE_LINK8"/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double distilled water</w:t>
            </w:r>
            <w:bookmarkEnd w:id="1"/>
            <w:r w:rsidRPr="00D570BB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"/>
              </w:rPr>
              <w:t xml:space="preserve"> (</w:t>
            </w: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DDW</w:t>
            </w:r>
            <w:r w:rsidR="0093659C"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 xml:space="preserve"> solution</w:t>
            </w:r>
            <w:r w:rsidRPr="00D570BB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"/>
              </w:rPr>
              <w:t>)</w:t>
            </w:r>
            <w:bookmarkEnd w:id="2"/>
            <w:bookmarkEnd w:id="3"/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 xml:space="preserve"> to therapeutic concentrations according to USP guideline</w:t>
            </w:r>
            <w:bookmarkEnd w:id="0"/>
          </w:p>
        </w:tc>
      </w:tr>
      <w:tr w:rsidR="00D570BB" w:rsidRPr="00D570BB" w14:paraId="0802459B" w14:textId="77777777" w:rsidTr="00F4633F">
        <w:trPr>
          <w:trHeight w:val="1388"/>
        </w:trPr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E06E5" w14:textId="77777777" w:rsidR="00D570BB" w:rsidRPr="00F875BF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Maximum vial storage time</w:t>
            </w:r>
          </w:p>
        </w:tc>
        <w:tc>
          <w:tcPr>
            <w:tcW w:w="3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B3EF4" w14:textId="77777777" w:rsidR="00D570BB" w:rsidRPr="00F875BF" w:rsidRDefault="00D570BB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8 h</w:t>
            </w:r>
            <w:r w:rsidR="006B1484" w:rsidRPr="00F875BF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val="en" w:eastAsia="en-GB"/>
              </w:rPr>
              <w:t xml:space="preserve"> at 25℃</w:t>
            </w:r>
          </w:p>
        </w:tc>
        <w:tc>
          <w:tcPr>
            <w:tcW w:w="2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B0695" w14:textId="77777777" w:rsidR="00D570BB" w:rsidRPr="00F875BF" w:rsidRDefault="00D570BB" w:rsidP="003676E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"/>
              </w:rPr>
            </w:pPr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val="en" w:eastAsia="en-GB"/>
              </w:rPr>
              <w:t xml:space="preserve">Closed male </w:t>
            </w:r>
            <w:proofErr w:type="spellStart"/>
            <w:r w:rsidRPr="00F875BF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u w:val="single"/>
                <w:lang w:val="en"/>
              </w:rPr>
              <w:t>l</w:t>
            </w:r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val="en" w:eastAsia="en-GB"/>
              </w:rPr>
              <w:t>uer</w:t>
            </w:r>
            <w:proofErr w:type="spellEnd"/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val="en" w:eastAsia="en-GB"/>
              </w:rPr>
              <w:t>:</w:t>
            </w:r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 xml:space="preserve"> 120 days of refrigeration and 7 days at room temperature</w:t>
            </w:r>
          </w:p>
          <w:p w14:paraId="1DE86A5B" w14:textId="77777777" w:rsidR="00D570BB" w:rsidRPr="00F875BF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val="en" w:eastAsia="en-GB"/>
              </w:rPr>
              <w:t>Vial spikes:</w:t>
            </w:r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 xml:space="preserve"> 30 days of refrigeration and 7 days at room temperature</w:t>
            </w:r>
          </w:p>
        </w:tc>
        <w:tc>
          <w:tcPr>
            <w:tcW w:w="24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4F1EF" w14:textId="77777777" w:rsidR="00D570BB" w:rsidRPr="00F875BF" w:rsidRDefault="00D570BB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24 h</w:t>
            </w:r>
            <w:bookmarkStart w:id="4" w:name="OLE_LINK13"/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 xml:space="preserve"> at 25</w:t>
            </w:r>
            <w:r w:rsidRPr="00F875BF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" w:eastAsia="en-GB"/>
              </w:rPr>
              <w:t>℃</w:t>
            </w:r>
            <w:bookmarkEnd w:id="4"/>
          </w:p>
        </w:tc>
      </w:tr>
      <w:tr w:rsidR="00D570BB" w:rsidRPr="00D570BB" w14:paraId="08C3C95C" w14:textId="77777777" w:rsidTr="00F4633F">
        <w:trPr>
          <w:trHeight w:val="472"/>
        </w:trPr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EE73" w14:textId="77777777" w:rsidR="00D570BB" w:rsidRPr="00F875BF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Maximum simulated infusion time</w:t>
            </w:r>
          </w:p>
        </w:tc>
        <w:tc>
          <w:tcPr>
            <w:tcW w:w="3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C92E3" w14:textId="77777777" w:rsidR="00D570BB" w:rsidRPr="00F875BF" w:rsidRDefault="00D570BB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24 h</w:t>
            </w:r>
            <w:r w:rsidR="006B1484" w:rsidRPr="00F875BF">
              <w:rPr>
                <w:rFonts w:asciiTheme="minorEastAsia" w:hAnsiTheme="minorEastAsia" w:cs="Times New Roman" w:hint="eastAsia"/>
                <w:kern w:val="0"/>
                <w:sz w:val="20"/>
                <w:szCs w:val="20"/>
                <w:lang w:val="en"/>
              </w:rPr>
              <w:t xml:space="preserve"> </w:t>
            </w:r>
            <w:r w:rsidR="006B1484"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at 25</w:t>
            </w:r>
            <w:r w:rsidR="006B1484" w:rsidRPr="00F875BF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" w:eastAsia="en-GB"/>
              </w:rPr>
              <w:t>℃</w:t>
            </w:r>
          </w:p>
        </w:tc>
        <w:tc>
          <w:tcPr>
            <w:tcW w:w="2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D186" w14:textId="77777777" w:rsidR="00D570BB" w:rsidRPr="00F875BF" w:rsidRDefault="00D570BB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24 h at room temperature</w:t>
            </w:r>
          </w:p>
        </w:tc>
        <w:tc>
          <w:tcPr>
            <w:tcW w:w="24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1F153" w14:textId="77777777" w:rsidR="00D570BB" w:rsidRPr="00F875BF" w:rsidRDefault="00D570BB" w:rsidP="003676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24 h</w:t>
            </w:r>
            <w:r w:rsidR="006B1484" w:rsidRPr="00F875BF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"/>
              </w:rPr>
              <w:t xml:space="preserve"> </w:t>
            </w:r>
            <w:r w:rsidR="006B1484" w:rsidRPr="00F87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at 25</w:t>
            </w:r>
            <w:r w:rsidR="006B1484" w:rsidRPr="00F875BF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" w:eastAsia="en-GB"/>
              </w:rPr>
              <w:t>℃</w:t>
            </w:r>
          </w:p>
        </w:tc>
      </w:tr>
      <w:tr w:rsidR="00D570BB" w:rsidRPr="00D570BB" w14:paraId="410567B0" w14:textId="77777777" w:rsidTr="00F4633F">
        <w:trPr>
          <w:trHeight w:val="694"/>
        </w:trPr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0777B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Analysis parameters</w:t>
            </w:r>
          </w:p>
        </w:tc>
        <w:tc>
          <w:tcPr>
            <w:tcW w:w="3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49834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Potency maintenance</w:t>
            </w:r>
          </w:p>
          <w:p w14:paraId="450FD9A8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Plasticizer migration</w:t>
            </w:r>
          </w:p>
          <w:p w14:paraId="0C1DE8E9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Device functionality</w:t>
            </w:r>
          </w:p>
        </w:tc>
        <w:tc>
          <w:tcPr>
            <w:tcW w:w="2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F52E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Drug stability test</w:t>
            </w:r>
          </w:p>
          <w:p w14:paraId="3ED6CAF1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Plastic migration test</w:t>
            </w:r>
          </w:p>
          <w:p w14:paraId="51344250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Functional integrity test</w:t>
            </w:r>
          </w:p>
        </w:tc>
        <w:tc>
          <w:tcPr>
            <w:tcW w:w="24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CAD5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Compare with standard PP syringe</w:t>
            </w:r>
          </w:p>
          <w:p w14:paraId="36D22A11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Drug stability</w:t>
            </w:r>
          </w:p>
          <w:p w14:paraId="37A49C1A" w14:textId="77777777" w:rsidR="00D570BB" w:rsidRPr="00D570BB" w:rsidRDefault="00D570BB" w:rsidP="003676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</w:rPr>
              <w:t>Device functionality</w:t>
            </w:r>
          </w:p>
        </w:tc>
      </w:tr>
    </w:tbl>
    <w:p w14:paraId="2E8DD371" w14:textId="77777777" w:rsidR="00FC7E66" w:rsidRPr="00D570BB" w:rsidRDefault="00FC7E66" w:rsidP="00F4633F">
      <w:pPr>
        <w:rPr>
          <w:b/>
        </w:rPr>
      </w:pPr>
    </w:p>
    <w:sectPr w:rsidR="00FC7E66" w:rsidRPr="00D570BB" w:rsidSect="00F4633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97897" w14:textId="77777777" w:rsidR="008F3153" w:rsidRDefault="008F3153" w:rsidP="006B1484">
      <w:r>
        <w:separator/>
      </w:r>
    </w:p>
  </w:endnote>
  <w:endnote w:type="continuationSeparator" w:id="0">
    <w:p w14:paraId="797EDBBB" w14:textId="77777777" w:rsidR="008F3153" w:rsidRDefault="008F3153" w:rsidP="006B1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BE2B2" w14:textId="77777777" w:rsidR="008F3153" w:rsidRDefault="008F3153" w:rsidP="006B1484">
      <w:r>
        <w:separator/>
      </w:r>
    </w:p>
  </w:footnote>
  <w:footnote w:type="continuationSeparator" w:id="0">
    <w:p w14:paraId="2AD7E0CE" w14:textId="77777777" w:rsidR="008F3153" w:rsidRDefault="008F3153" w:rsidP="006B1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70BB"/>
    <w:rsid w:val="000D5AC3"/>
    <w:rsid w:val="000E0C48"/>
    <w:rsid w:val="0013749F"/>
    <w:rsid w:val="0015140C"/>
    <w:rsid w:val="00196027"/>
    <w:rsid w:val="00200A84"/>
    <w:rsid w:val="003676EE"/>
    <w:rsid w:val="003C08CE"/>
    <w:rsid w:val="004F6265"/>
    <w:rsid w:val="005053A8"/>
    <w:rsid w:val="00535808"/>
    <w:rsid w:val="006B1484"/>
    <w:rsid w:val="006C77F5"/>
    <w:rsid w:val="008F2A73"/>
    <w:rsid w:val="008F3153"/>
    <w:rsid w:val="0093659C"/>
    <w:rsid w:val="00A97D54"/>
    <w:rsid w:val="00AA49C4"/>
    <w:rsid w:val="00C92594"/>
    <w:rsid w:val="00D570BB"/>
    <w:rsid w:val="00E035EB"/>
    <w:rsid w:val="00F4633F"/>
    <w:rsid w:val="00F76271"/>
    <w:rsid w:val="00F875BF"/>
    <w:rsid w:val="00FC7E66"/>
    <w:rsid w:val="00FF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A5649"/>
  <w15:docId w15:val="{3E595B3B-A921-470A-BD3B-647BC461C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570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0BB"/>
  </w:style>
  <w:style w:type="character" w:styleId="CommentReference">
    <w:name w:val="annotation reference"/>
    <w:basedOn w:val="DefaultParagraphFont"/>
    <w:uiPriority w:val="99"/>
    <w:semiHidden/>
    <w:unhideWhenUsed/>
    <w:rsid w:val="00D570B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0B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0BB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3676EE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6B14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B148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B14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B1484"/>
    <w:rPr>
      <w:sz w:val="20"/>
      <w:szCs w:val="20"/>
    </w:rPr>
  </w:style>
  <w:style w:type="table" w:styleId="TableGrid">
    <w:name w:val="Table Grid"/>
    <w:basedOn w:val="TableNormal"/>
    <w:uiPriority w:val="59"/>
    <w:rsid w:val="00AA4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amantha Poon</cp:lastModifiedBy>
  <cp:revision>18</cp:revision>
  <dcterms:created xsi:type="dcterms:W3CDTF">2020-07-15T01:05:00Z</dcterms:created>
  <dcterms:modified xsi:type="dcterms:W3CDTF">2021-09-18T03:14:00Z</dcterms:modified>
</cp:coreProperties>
</file>